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621" w:rsidRPr="00F000D2" w:rsidRDefault="00841621" w:rsidP="00F91D7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000D2">
        <w:rPr>
          <w:rFonts w:ascii="Times New Roman" w:hAnsi="Times New Roman" w:cs="Times New Roman"/>
          <w:sz w:val="24"/>
          <w:szCs w:val="24"/>
        </w:rPr>
        <w:t xml:space="preserve">Supplementary Table S3 Summary of the </w:t>
      </w:r>
      <w:r w:rsidR="0080644E">
        <w:rPr>
          <w:rFonts w:ascii="Times New Roman" w:hAnsi="Times New Roman" w:cs="Times New Roman"/>
          <w:sz w:val="24"/>
          <w:szCs w:val="24"/>
        </w:rPr>
        <w:t>model averaged estimates (</w:t>
      </w:r>
      <w:r w:rsidRPr="00F000D2">
        <w:rPr>
          <w:rFonts w:ascii="Times New Roman" w:hAnsi="Times New Roman" w:cs="Times New Roman"/>
          <w:sz w:val="24"/>
          <w:szCs w:val="24"/>
        </w:rPr>
        <w:t xml:space="preserve">generalized linear </w:t>
      </w:r>
      <w:r w:rsidR="006F2C00">
        <w:rPr>
          <w:rFonts w:ascii="Times New Roman" w:hAnsi="Times New Roman" w:cs="Times New Roman"/>
          <w:sz w:val="24"/>
          <w:szCs w:val="24"/>
        </w:rPr>
        <w:t>mixed model</w:t>
      </w:r>
      <w:r w:rsidR="0080644E">
        <w:rPr>
          <w:rFonts w:ascii="Times New Roman" w:hAnsi="Times New Roman" w:cs="Times New Roman"/>
          <w:sz w:val="24"/>
          <w:szCs w:val="24"/>
        </w:rPr>
        <w:t>s)</w:t>
      </w:r>
      <w:bookmarkStart w:id="0" w:name="_GoBack"/>
      <w:bookmarkEnd w:id="0"/>
      <w:r w:rsidR="006F2C0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6F2C00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F000D2">
        <w:rPr>
          <w:rFonts w:ascii="Times New Roman" w:hAnsi="Times New Roman" w:cs="Times New Roman"/>
          <w:sz w:val="24"/>
          <w:szCs w:val="24"/>
        </w:rPr>
        <w:t xml:space="preserve"> structure for influence of livestock husbandry on probability of livestock predation by leopard within a fine scale of 50 m radius around human settlements</w:t>
      </w:r>
    </w:p>
    <w:tbl>
      <w:tblPr>
        <w:tblStyle w:val="TableGrid"/>
        <w:tblW w:w="9601" w:type="dxa"/>
        <w:tblInd w:w="0" w:type="dxa"/>
        <w:tblLook w:val="04A0" w:firstRow="1" w:lastRow="0" w:firstColumn="1" w:lastColumn="0" w:noHBand="0" w:noVBand="1"/>
      </w:tblPr>
      <w:tblGrid>
        <w:gridCol w:w="3282"/>
        <w:gridCol w:w="1585"/>
        <w:gridCol w:w="1608"/>
        <w:gridCol w:w="1434"/>
        <w:gridCol w:w="1692"/>
      </w:tblGrid>
      <w:tr w:rsidR="00841621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Coefficients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b/>
                <w:sz w:val="24"/>
                <w:szCs w:val="24"/>
              </w:rPr>
              <w:t>Probability</w:t>
            </w:r>
          </w:p>
        </w:tc>
      </w:tr>
      <w:tr w:rsidR="00841621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4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8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621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6F2C00" w:rsidP="00F91D7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fox ligh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2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23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621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household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F2C00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F000D2" w:rsidRDefault="006F2C00" w:rsidP="00F91D7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eople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  <w:p w:rsidR="006F2C00" w:rsidRPr="006F2C00" w:rsidRDefault="006F2C00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  <w:p w:rsidR="006F2C00" w:rsidRPr="006F2C00" w:rsidRDefault="006F2C00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4</w:t>
            </w:r>
          </w:p>
          <w:p w:rsidR="006F2C00" w:rsidRPr="006F2C00" w:rsidRDefault="006F2C00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  <w:p w:rsidR="006F2C00" w:rsidRPr="006F2C00" w:rsidRDefault="006F2C00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621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closure 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621" w:rsidRPr="00F000D2" w:rsidTr="000B1C79">
        <w:trPr>
          <w:trHeight w:val="300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livestock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6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41621" w:rsidRPr="00F000D2" w:rsidTr="000B1C79">
        <w:trPr>
          <w:trHeight w:val="315"/>
        </w:trPr>
        <w:tc>
          <w:tcPr>
            <w:tcW w:w="3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21" w:rsidRPr="00F000D2" w:rsidRDefault="00841621" w:rsidP="00F91D7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00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domestic guard dog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2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2C00" w:rsidRPr="006F2C00" w:rsidRDefault="006F2C00" w:rsidP="006F2C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2C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  <w:p w:rsidR="00841621" w:rsidRPr="006F2C00" w:rsidRDefault="00841621" w:rsidP="006F2C0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41621" w:rsidRPr="00F000D2" w:rsidRDefault="00841621" w:rsidP="00F91D7E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9070B1" w:rsidRDefault="0080644E" w:rsidP="00F91D7E"/>
    <w:sectPr w:rsidR="00907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F0"/>
    <w:rsid w:val="0040412E"/>
    <w:rsid w:val="006A34AA"/>
    <w:rsid w:val="006F2C00"/>
    <w:rsid w:val="0080644E"/>
    <w:rsid w:val="00841621"/>
    <w:rsid w:val="00DE35F0"/>
    <w:rsid w:val="00F9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9D384"/>
  <w15:chartTrackingRefBased/>
  <w15:docId w15:val="{C1C670A6-8B14-4E9C-8A62-94DD4EFF3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62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9</Words>
  <Characters>56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0-05-04T04:42:00Z</dcterms:created>
  <dcterms:modified xsi:type="dcterms:W3CDTF">2020-06-02T11:04:00Z</dcterms:modified>
</cp:coreProperties>
</file>